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8392C" w14:textId="02D7C9A5" w:rsidR="00A1714C" w:rsidRPr="0079334E" w:rsidRDefault="0079334E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79334E">
        <w:rPr>
          <w:rFonts w:ascii="Times New Roman" w:eastAsia="Times New Roman" w:hAnsi="Times New Roman" w:cs="Times New Roman"/>
          <w:color w:val="000000"/>
        </w:rPr>
        <w:t>S1</w:t>
      </w:r>
      <w:r w:rsidR="00D93E0F">
        <w:rPr>
          <w:rFonts w:ascii="Times New Roman" w:eastAsia="Times New Roman" w:hAnsi="Times New Roman" w:cs="Times New Roman"/>
          <w:color w:val="000000"/>
        </w:rPr>
        <w:t xml:space="preserve"> Table</w:t>
      </w:r>
      <w:r w:rsidRPr="0079334E"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79334E">
        <w:rPr>
          <w:rFonts w:ascii="Times New Roman" w:eastAsia="Times New Roman" w:hAnsi="Times New Roman" w:cs="Times New Roman"/>
          <w:color w:val="000000"/>
        </w:rPr>
        <w:t>Spearman correlation matrix for covariates associated with between-incident time interval</w:t>
      </w:r>
      <w:r>
        <w:rPr>
          <w:rFonts w:ascii="Times New Roman" w:eastAsia="Times New Roman" w:hAnsi="Times New Roman" w:cs="Times New Roman"/>
          <w:color w:val="000000"/>
        </w:rPr>
        <w:t xml:space="preserve"> is shown.</w:t>
      </w:r>
    </w:p>
    <w:bookmarkEnd w:id="0"/>
    <w:p w14:paraId="607A3D25" w14:textId="77777777" w:rsidR="0079334E" w:rsidRDefault="0079334E"/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842"/>
        <w:gridCol w:w="1701"/>
        <w:gridCol w:w="1300"/>
        <w:gridCol w:w="1300"/>
        <w:gridCol w:w="1086"/>
      </w:tblGrid>
      <w:tr w:rsidR="0079334E" w:rsidRPr="0079334E" w14:paraId="2E26ACA8" w14:textId="77777777" w:rsidTr="0079334E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B950" w14:textId="77777777" w:rsid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32BFA12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4D5F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5FE44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Media coverage dens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5EDB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Search interest lev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BD77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Fatalit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6A20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Injuri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3D0C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Time order</w:t>
            </w:r>
          </w:p>
        </w:tc>
      </w:tr>
      <w:tr w:rsidR="0079334E" w:rsidRPr="0079334E" w14:paraId="09B74AB4" w14:textId="77777777" w:rsidTr="0079334E">
        <w:trPr>
          <w:trHeight w:val="4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4D2" w14:textId="77777777" w:rsidR="0079334E" w:rsidRPr="0079334E" w:rsidRDefault="0079334E" w:rsidP="007933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Inter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A863352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21F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73A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F59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AD05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40A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34E" w:rsidRPr="0079334E" w14:paraId="44545F14" w14:textId="77777777" w:rsidTr="0079334E">
        <w:trPr>
          <w:trHeight w:val="10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16A" w14:textId="77777777" w:rsidR="0079334E" w:rsidRPr="0079334E" w:rsidRDefault="0079334E" w:rsidP="0079334E">
            <w:pPr>
              <w:ind w:right="340"/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Media coverage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7ED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66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7FBAF76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CD5" w14:textId="77777777" w:rsidR="0079334E" w:rsidRPr="0079334E" w:rsidRDefault="0079334E" w:rsidP="0079334E">
            <w:pPr>
              <w:ind w:hanging="111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E7C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358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12C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34E" w:rsidRPr="0079334E" w14:paraId="686787A9" w14:textId="77777777" w:rsidTr="0079334E">
        <w:trPr>
          <w:trHeight w:val="7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31C" w14:textId="77777777" w:rsidR="0079334E" w:rsidRPr="0079334E" w:rsidRDefault="0079334E" w:rsidP="007933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Search interest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901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46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2A58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8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3B5478A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D3E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51A3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315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34E" w:rsidRPr="0079334E" w14:paraId="3C20782E" w14:textId="77777777" w:rsidTr="0079334E">
        <w:trPr>
          <w:trHeight w:val="6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21F" w14:textId="77777777" w:rsidR="0079334E" w:rsidRPr="0079334E" w:rsidRDefault="0079334E" w:rsidP="007933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Fata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9666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98D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3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8F8A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2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81D6863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434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A7F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334E" w:rsidRPr="0079334E" w14:paraId="24ABBDA9" w14:textId="77777777" w:rsidTr="0079334E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3F79" w14:textId="77777777" w:rsidR="0079334E" w:rsidRPr="0079334E" w:rsidRDefault="0079334E" w:rsidP="007933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Inju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D8BB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441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5E7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52A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4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D0C225B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DC72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9334E" w:rsidRPr="0079334E" w14:paraId="17C61462" w14:textId="77777777" w:rsidTr="0079334E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B15E" w14:textId="2B00A114" w:rsidR="0079334E" w:rsidRPr="0079334E" w:rsidRDefault="0079334E" w:rsidP="00C9732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Time order</w:t>
            </w:r>
            <w:r w:rsidR="00C9732D" w:rsidRPr="00C973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4D19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43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8BEC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91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E6C1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-0.85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4412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3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24BB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06D0EAA3" w14:textId="77777777" w:rsidR="0079334E" w:rsidRPr="0079334E" w:rsidRDefault="0079334E" w:rsidP="0054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3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010EB61" w14:textId="77777777" w:rsidR="0079334E" w:rsidRPr="00C9732D" w:rsidRDefault="0079334E">
      <w:pPr>
        <w:rPr>
          <w:rFonts w:ascii="Times New Roman" w:hAnsi="Times New Roman" w:cs="Times New Roman"/>
        </w:rPr>
      </w:pPr>
    </w:p>
    <w:p w14:paraId="26F0B0D9" w14:textId="3448FD94" w:rsidR="0079334E" w:rsidRPr="00C9732D" w:rsidRDefault="00C9732D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>* 0.01 ≤ p-</w:t>
      </w:r>
      <w:proofErr w:type="spellStart"/>
      <w:r>
        <w:rPr>
          <w:rFonts w:ascii="Times New Roman" w:hAnsi="Times New Roman" w:cs="Times New Roman"/>
          <w:lang w:val="sv-SE"/>
        </w:rPr>
        <w:t>value</w:t>
      </w:r>
      <w:proofErr w:type="spellEnd"/>
      <w:r w:rsidR="0079334E" w:rsidRPr="00C9732D">
        <w:rPr>
          <w:rFonts w:ascii="Times New Roman" w:hAnsi="Times New Roman" w:cs="Times New Roman"/>
          <w:lang w:val="sv-SE"/>
        </w:rPr>
        <w:t xml:space="preserve"> </w:t>
      </w:r>
      <w:r>
        <w:rPr>
          <w:rFonts w:ascii="Times New Roman" w:hAnsi="Times New Roman" w:cs="Times New Roman"/>
          <w:lang w:val="sv-SE"/>
        </w:rPr>
        <w:t>&lt;</w:t>
      </w:r>
      <w:r w:rsidR="0079334E" w:rsidRPr="00C9732D">
        <w:rPr>
          <w:rFonts w:ascii="Times New Roman" w:hAnsi="Times New Roman" w:cs="Times New Roman"/>
          <w:lang w:val="sv-SE"/>
        </w:rPr>
        <w:t xml:space="preserve"> 0.0</w:t>
      </w:r>
      <w:r>
        <w:rPr>
          <w:rFonts w:ascii="Times New Roman" w:hAnsi="Times New Roman" w:cs="Times New Roman"/>
          <w:lang w:val="sv-SE"/>
        </w:rPr>
        <w:t>5</w:t>
      </w:r>
    </w:p>
    <w:p w14:paraId="30585BFF" w14:textId="26DF59E4" w:rsidR="0079334E" w:rsidRPr="00C9732D" w:rsidRDefault="0079334E" w:rsidP="0079334E">
      <w:pPr>
        <w:tabs>
          <w:tab w:val="left" w:pos="4962"/>
          <w:tab w:val="left" w:pos="6521"/>
        </w:tabs>
        <w:rPr>
          <w:rFonts w:ascii="Times New Roman" w:hAnsi="Times New Roman" w:cs="Times New Roman"/>
          <w:lang w:val="sv-SE"/>
        </w:rPr>
      </w:pPr>
      <w:r w:rsidRPr="00C9732D">
        <w:rPr>
          <w:rFonts w:ascii="Times New Roman" w:hAnsi="Times New Roman" w:cs="Times New Roman"/>
          <w:lang w:val="sv-SE"/>
        </w:rPr>
        <w:t>** p-</w:t>
      </w:r>
      <w:proofErr w:type="spellStart"/>
      <w:r w:rsidRPr="00C9732D">
        <w:rPr>
          <w:rFonts w:ascii="Times New Roman" w:hAnsi="Times New Roman" w:cs="Times New Roman"/>
          <w:lang w:val="sv-SE"/>
        </w:rPr>
        <w:t>value</w:t>
      </w:r>
      <w:proofErr w:type="spellEnd"/>
      <w:r w:rsidRPr="00C9732D">
        <w:rPr>
          <w:rFonts w:ascii="Times New Roman" w:hAnsi="Times New Roman" w:cs="Times New Roman"/>
          <w:lang w:val="sv-SE"/>
        </w:rPr>
        <w:t xml:space="preserve"> &lt; 0.01</w:t>
      </w:r>
    </w:p>
    <w:p w14:paraId="19A3A9BA" w14:textId="2C75DA97" w:rsidR="00C9732D" w:rsidRPr="00C9732D" w:rsidRDefault="00C9732D" w:rsidP="0079334E">
      <w:pPr>
        <w:tabs>
          <w:tab w:val="left" w:pos="4962"/>
          <w:tab w:val="left" w:pos="6521"/>
        </w:tabs>
        <w:rPr>
          <w:rFonts w:ascii="Times New Roman" w:hAnsi="Times New Roman" w:cs="Times New Roman"/>
        </w:rPr>
      </w:pPr>
      <w:r w:rsidRPr="00C9732D">
        <w:rPr>
          <w:rFonts w:ascii="Times New Roman" w:eastAsia="Times New Roman" w:hAnsi="Times New Roman" w:cs="Times New Roman"/>
          <w:color w:val="000000"/>
          <w:vertAlign w:val="superscript"/>
        </w:rPr>
        <w:t xml:space="preserve">† </w:t>
      </w:r>
      <w:proofErr w:type="spellStart"/>
      <w:r w:rsidRPr="00C9732D">
        <w:rPr>
          <w:rFonts w:ascii="Times New Roman" w:hAnsi="Times New Roman" w:cs="Times New Roman"/>
          <w:lang w:val="sv-SE"/>
        </w:rPr>
        <w:t>Time</w:t>
      </w:r>
      <w:proofErr w:type="spellEnd"/>
      <w:r w:rsidRPr="00C9732D">
        <w:rPr>
          <w:rFonts w:ascii="Times New Roman" w:hAnsi="Times New Roman" w:cs="Times New Roman"/>
          <w:lang w:val="sv-SE"/>
        </w:rPr>
        <w:t xml:space="preserve"> order</w:t>
      </w:r>
      <w:r w:rsidRPr="00C9732D">
        <w:rPr>
          <w:rFonts w:ascii="Times New Roman" w:hAnsi="Times New Roman" w:cs="Times New Roman"/>
        </w:rPr>
        <w:t>: we ranked all cases by the temporal order, and assigned “1” to the most recent case in 2018 while “100” to the earliest case in 1982 (there are a total of 100 cases during the past three decades). Only cases after January 2005 were analyzed.</w:t>
      </w:r>
    </w:p>
    <w:sectPr w:rsidR="00C9732D" w:rsidRPr="00C9732D" w:rsidSect="0079334E">
      <w:pgSz w:w="11900" w:h="16840"/>
      <w:pgMar w:top="720" w:right="720" w:bottom="720" w:left="72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751"/>
    <w:rsid w:val="00000F16"/>
    <w:rsid w:val="000211D0"/>
    <w:rsid w:val="00083734"/>
    <w:rsid w:val="0014260B"/>
    <w:rsid w:val="00185658"/>
    <w:rsid w:val="001A2F1E"/>
    <w:rsid w:val="00210DF6"/>
    <w:rsid w:val="00216933"/>
    <w:rsid w:val="00240D21"/>
    <w:rsid w:val="0029754E"/>
    <w:rsid w:val="003474BE"/>
    <w:rsid w:val="003E3DA0"/>
    <w:rsid w:val="00406972"/>
    <w:rsid w:val="00446B5D"/>
    <w:rsid w:val="00453F4A"/>
    <w:rsid w:val="00455751"/>
    <w:rsid w:val="00514333"/>
    <w:rsid w:val="005358F8"/>
    <w:rsid w:val="0079334E"/>
    <w:rsid w:val="007B7BEE"/>
    <w:rsid w:val="0089512F"/>
    <w:rsid w:val="008C45A0"/>
    <w:rsid w:val="009365C4"/>
    <w:rsid w:val="00A36D7A"/>
    <w:rsid w:val="00AA78F0"/>
    <w:rsid w:val="00AB5EDD"/>
    <w:rsid w:val="00C2471D"/>
    <w:rsid w:val="00C43A2F"/>
    <w:rsid w:val="00C9732D"/>
    <w:rsid w:val="00CB584B"/>
    <w:rsid w:val="00D773A0"/>
    <w:rsid w:val="00D93E0F"/>
    <w:rsid w:val="00FC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C34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23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 Lin</dc:creator>
  <cp:keywords/>
  <dc:description/>
  <cp:lastModifiedBy>Daniel P Lin</cp:lastModifiedBy>
  <cp:revision>2</cp:revision>
  <dcterms:created xsi:type="dcterms:W3CDTF">2018-09-20T13:01:00Z</dcterms:created>
  <dcterms:modified xsi:type="dcterms:W3CDTF">2018-09-20T13:01:00Z</dcterms:modified>
</cp:coreProperties>
</file>